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1C796" w14:textId="7C2BD48C" w:rsidR="00C0587E" w:rsidRDefault="00DD118E" w:rsidP="00DA5C66">
      <w:pPr>
        <w:rPr>
          <w:rFonts w:ascii="Arial" w:hAnsi="Arial" w:cs="Arial"/>
        </w:rPr>
      </w:pPr>
      <w:r w:rsidRPr="00DD118E">
        <w:rPr>
          <w:rFonts w:ascii="Arial" w:hAnsi="Arial" w:cs="Arial"/>
          <w:b/>
        </w:rPr>
        <w:t>S</w:t>
      </w:r>
      <w:r w:rsidR="00DA5C66" w:rsidRPr="00DD118E">
        <w:rPr>
          <w:rFonts w:ascii="Arial" w:hAnsi="Arial" w:cs="Arial"/>
          <w:b/>
        </w:rPr>
        <w:t>1</w:t>
      </w:r>
      <w:r w:rsidRPr="00DD118E">
        <w:rPr>
          <w:rFonts w:ascii="Arial" w:hAnsi="Arial" w:cs="Arial"/>
          <w:b/>
        </w:rPr>
        <w:t xml:space="preserve"> Table</w:t>
      </w:r>
      <w:r w:rsidR="00DA5C66" w:rsidRPr="00DD118E">
        <w:rPr>
          <w:rFonts w:ascii="Arial" w:hAnsi="Arial" w:cs="Arial"/>
          <w:b/>
        </w:rPr>
        <w:t>.</w:t>
      </w:r>
      <w:r w:rsidR="00DA5C66" w:rsidRPr="00DA5C66">
        <w:rPr>
          <w:rFonts w:ascii="Arial" w:hAnsi="Arial" w:cs="Arial"/>
        </w:rPr>
        <w:t xml:space="preserve"> The sequences of the primers and probes used for viral segment </w:t>
      </w:r>
      <w:proofErr w:type="spellStart"/>
      <w:r w:rsidR="00DA5C66" w:rsidRPr="00DA5C66">
        <w:rPr>
          <w:rFonts w:ascii="Arial" w:hAnsi="Arial" w:cs="Arial"/>
        </w:rPr>
        <w:t>qRT</w:t>
      </w:r>
      <w:proofErr w:type="spellEnd"/>
      <w:r w:rsidR="00DA5C66" w:rsidRPr="00DA5C66">
        <w:rPr>
          <w:rFonts w:ascii="Arial" w:hAnsi="Arial" w:cs="Arial"/>
        </w:rPr>
        <w:t xml:space="preserve">-PCR assays. </w:t>
      </w:r>
      <w:bookmarkStart w:id="0" w:name="_GoBack"/>
      <w:bookmarkEnd w:id="0"/>
    </w:p>
    <w:p w14:paraId="2BF38292" w14:textId="77777777" w:rsidR="00DA5C66" w:rsidRPr="00DA5C66" w:rsidRDefault="00DA5C66" w:rsidP="00DA5C66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21"/>
        <w:tblW w:w="10705" w:type="dxa"/>
        <w:tblLook w:val="04A0" w:firstRow="1" w:lastRow="0" w:firstColumn="1" w:lastColumn="0" w:noHBand="0" w:noVBand="1"/>
      </w:tblPr>
      <w:tblGrid>
        <w:gridCol w:w="1075"/>
        <w:gridCol w:w="2790"/>
        <w:gridCol w:w="2970"/>
        <w:gridCol w:w="3870"/>
      </w:tblGrid>
      <w:tr w:rsidR="00DD29CE" w:rsidRPr="00B31C25" w14:paraId="7ECD4716" w14:textId="77777777" w:rsidTr="006469C5">
        <w:tc>
          <w:tcPr>
            <w:tcW w:w="1075" w:type="dxa"/>
          </w:tcPr>
          <w:p w14:paraId="42559050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Target</w:t>
            </w:r>
          </w:p>
          <w:p w14:paraId="678E2194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ORF</w:t>
            </w:r>
          </w:p>
        </w:tc>
        <w:tc>
          <w:tcPr>
            <w:tcW w:w="2790" w:type="dxa"/>
          </w:tcPr>
          <w:p w14:paraId="52AB26C5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Primer 1</w:t>
            </w:r>
          </w:p>
        </w:tc>
        <w:tc>
          <w:tcPr>
            <w:tcW w:w="2970" w:type="dxa"/>
          </w:tcPr>
          <w:p w14:paraId="0AFB4503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Primer 2</w:t>
            </w:r>
          </w:p>
        </w:tc>
        <w:tc>
          <w:tcPr>
            <w:tcW w:w="3870" w:type="dxa"/>
          </w:tcPr>
          <w:p w14:paraId="649337B7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Probe</w:t>
            </w:r>
          </w:p>
        </w:tc>
      </w:tr>
      <w:tr w:rsidR="00DD29CE" w:rsidRPr="00B31C25" w14:paraId="7F29D5A8" w14:textId="77777777" w:rsidTr="006469C5">
        <w:tc>
          <w:tcPr>
            <w:tcW w:w="1075" w:type="dxa"/>
          </w:tcPr>
          <w:p w14:paraId="242D0E81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R8 </w:t>
            </w:r>
            <w:r w:rsidRPr="00B31C25">
              <w:rPr>
                <w:rFonts w:ascii="Arial" w:hAnsi="Arial" w:cs="Arial"/>
                <w:sz w:val="16"/>
              </w:rPr>
              <w:t>HA</w:t>
            </w:r>
          </w:p>
        </w:tc>
        <w:tc>
          <w:tcPr>
            <w:tcW w:w="2790" w:type="dxa"/>
          </w:tcPr>
          <w:p w14:paraId="6F9239E9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CCATCTATCATTCCAGTCCATCC</w:t>
            </w:r>
          </w:p>
        </w:tc>
        <w:tc>
          <w:tcPr>
            <w:tcW w:w="2970" w:type="dxa"/>
          </w:tcPr>
          <w:p w14:paraId="57C491AF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ACACTCCGTCCATTCAATCC</w:t>
            </w:r>
          </w:p>
        </w:tc>
        <w:tc>
          <w:tcPr>
            <w:tcW w:w="3870" w:type="dxa"/>
          </w:tcPr>
          <w:p w14:paraId="2B15D219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CCCCTTCAATAAAACCGGCAATGGC</w:t>
            </w:r>
          </w:p>
        </w:tc>
      </w:tr>
      <w:tr w:rsidR="00DD29CE" w:rsidRPr="00B31C25" w14:paraId="7A3ADF8C" w14:textId="77777777" w:rsidTr="006469C5">
        <w:tc>
          <w:tcPr>
            <w:tcW w:w="1075" w:type="dxa"/>
          </w:tcPr>
          <w:p w14:paraId="02F6804D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R8 </w:t>
            </w:r>
            <w:r w:rsidRPr="00B31C25">
              <w:rPr>
                <w:rFonts w:ascii="Arial" w:hAnsi="Arial" w:cs="Arial"/>
                <w:sz w:val="16"/>
              </w:rPr>
              <w:t>NP</w:t>
            </w:r>
          </w:p>
        </w:tc>
        <w:tc>
          <w:tcPr>
            <w:tcW w:w="2790" w:type="dxa"/>
          </w:tcPr>
          <w:p w14:paraId="45A4BD99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GAGTGACATCAAAATCATGGCG</w:t>
            </w:r>
          </w:p>
        </w:tc>
        <w:tc>
          <w:tcPr>
            <w:tcW w:w="2970" w:type="dxa"/>
          </w:tcPr>
          <w:p w14:paraId="5C0A7631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CGTTCTCCATCAGTCTCCATC</w:t>
            </w:r>
          </w:p>
        </w:tc>
        <w:tc>
          <w:tcPr>
            <w:tcW w:w="3870" w:type="dxa"/>
          </w:tcPr>
          <w:p w14:paraId="18651DF4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AGGCACCAAACGGTCTTACGAACA</w:t>
            </w:r>
          </w:p>
        </w:tc>
      </w:tr>
      <w:tr w:rsidR="00DD29CE" w:rsidRPr="00B31C25" w14:paraId="4F162CC3" w14:textId="77777777" w:rsidTr="006469C5">
        <w:tc>
          <w:tcPr>
            <w:tcW w:w="1075" w:type="dxa"/>
          </w:tcPr>
          <w:p w14:paraId="3F9EE9C2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R8 </w:t>
            </w:r>
            <w:r w:rsidRPr="00B31C25">
              <w:rPr>
                <w:rFonts w:ascii="Arial" w:hAnsi="Arial" w:cs="Arial"/>
                <w:sz w:val="16"/>
              </w:rPr>
              <w:t>PB1</w:t>
            </w:r>
          </w:p>
        </w:tc>
        <w:tc>
          <w:tcPr>
            <w:tcW w:w="2790" w:type="dxa"/>
          </w:tcPr>
          <w:p w14:paraId="4E7A8088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TGTTGCCAATTTCAGCATTGG</w:t>
            </w:r>
          </w:p>
        </w:tc>
        <w:tc>
          <w:tcPr>
            <w:tcW w:w="2970" w:type="dxa"/>
          </w:tcPr>
          <w:p w14:paraId="4CA1BF11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AACTCCAATACTCATGTCCGC</w:t>
            </w:r>
          </w:p>
        </w:tc>
        <w:tc>
          <w:tcPr>
            <w:tcW w:w="3870" w:type="dxa"/>
          </w:tcPr>
          <w:p w14:paraId="742BCAF6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TCGTTGATCCCAGACACCCCAAAA</w:t>
            </w:r>
          </w:p>
        </w:tc>
      </w:tr>
      <w:tr w:rsidR="00DD29CE" w:rsidRPr="00B31C25" w14:paraId="369C6DA7" w14:textId="77777777" w:rsidTr="006469C5">
        <w:tc>
          <w:tcPr>
            <w:tcW w:w="1075" w:type="dxa"/>
          </w:tcPr>
          <w:p w14:paraId="20C0162D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R8 </w:t>
            </w:r>
            <w:r w:rsidRPr="00B31C25">
              <w:rPr>
                <w:rFonts w:ascii="Arial" w:hAnsi="Arial" w:cs="Arial"/>
                <w:sz w:val="16"/>
              </w:rPr>
              <w:t>PB2</w:t>
            </w:r>
          </w:p>
        </w:tc>
        <w:tc>
          <w:tcPr>
            <w:tcW w:w="2790" w:type="dxa"/>
          </w:tcPr>
          <w:p w14:paraId="041F6DF4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CAGCAAAATGGGTGTAGATGAG</w:t>
            </w:r>
          </w:p>
        </w:tc>
        <w:tc>
          <w:tcPr>
            <w:tcW w:w="2970" w:type="dxa"/>
          </w:tcPr>
          <w:p w14:paraId="44C9E68F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GTTTCTCTGTTCCCTGTGTTTC</w:t>
            </w:r>
          </w:p>
        </w:tc>
        <w:tc>
          <w:tcPr>
            <w:tcW w:w="3870" w:type="dxa"/>
          </w:tcPr>
          <w:p w14:paraId="109EC947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ACATTTCCTCGTTGGTCCCGGATTC</w:t>
            </w:r>
          </w:p>
        </w:tc>
      </w:tr>
      <w:tr w:rsidR="00DD29CE" w:rsidRPr="00B31C25" w14:paraId="1872AF2E" w14:textId="77777777" w:rsidTr="006469C5">
        <w:tc>
          <w:tcPr>
            <w:tcW w:w="1075" w:type="dxa"/>
          </w:tcPr>
          <w:p w14:paraId="2A2776BC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R8 </w:t>
            </w:r>
            <w:r w:rsidRPr="00B31C25">
              <w:rPr>
                <w:rFonts w:ascii="Arial" w:hAnsi="Arial" w:cs="Arial"/>
                <w:sz w:val="16"/>
              </w:rPr>
              <w:t>PA</w:t>
            </w:r>
          </w:p>
        </w:tc>
        <w:tc>
          <w:tcPr>
            <w:tcW w:w="2790" w:type="dxa"/>
          </w:tcPr>
          <w:p w14:paraId="4702E6AF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CACATTTTCTCGTTCACTGGG</w:t>
            </w:r>
          </w:p>
        </w:tc>
        <w:tc>
          <w:tcPr>
            <w:tcW w:w="2970" w:type="dxa"/>
          </w:tcPr>
          <w:p w14:paraId="55589FFD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CTGACGAAAGGAATCCCAGAG</w:t>
            </w:r>
          </w:p>
        </w:tc>
        <w:tc>
          <w:tcPr>
            <w:tcW w:w="3870" w:type="dxa"/>
          </w:tcPr>
          <w:p w14:paraId="43FE93A3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AGTCTGGTTTGGATCCTAGCCCTGC</w:t>
            </w:r>
          </w:p>
        </w:tc>
      </w:tr>
      <w:tr w:rsidR="00DD29CE" w:rsidRPr="00B31C25" w14:paraId="544DC3DC" w14:textId="77777777" w:rsidTr="006469C5">
        <w:tc>
          <w:tcPr>
            <w:tcW w:w="1075" w:type="dxa"/>
          </w:tcPr>
          <w:p w14:paraId="02B73ED2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R8 </w:t>
            </w:r>
            <w:r w:rsidRPr="00B31C25">
              <w:rPr>
                <w:rFonts w:ascii="Arial" w:hAnsi="Arial" w:cs="Arial"/>
                <w:sz w:val="16"/>
              </w:rPr>
              <w:t>NA</w:t>
            </w:r>
          </w:p>
        </w:tc>
        <w:tc>
          <w:tcPr>
            <w:tcW w:w="2790" w:type="dxa"/>
          </w:tcPr>
          <w:p w14:paraId="4AF1C03A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GTTCCTGTTACCCTGATACCG</w:t>
            </w:r>
          </w:p>
        </w:tc>
        <w:tc>
          <w:tcPr>
            <w:tcW w:w="2970" w:type="dxa"/>
          </w:tcPr>
          <w:p w14:paraId="376844EB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TCACCGAAAACCCCACTG</w:t>
            </w:r>
          </w:p>
        </w:tc>
        <w:tc>
          <w:tcPr>
            <w:tcW w:w="3870" w:type="dxa"/>
          </w:tcPr>
          <w:p w14:paraId="3628BFAB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TGATCGAAGACACCCATGGCCG</w:t>
            </w:r>
          </w:p>
        </w:tc>
      </w:tr>
      <w:tr w:rsidR="00DD29CE" w:rsidRPr="00B31C25" w14:paraId="7F189F16" w14:textId="77777777" w:rsidTr="006469C5">
        <w:tc>
          <w:tcPr>
            <w:tcW w:w="1075" w:type="dxa"/>
          </w:tcPr>
          <w:p w14:paraId="465FA65D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B31C25">
              <w:rPr>
                <w:rFonts w:ascii="Arial" w:hAnsi="Arial" w:cs="Arial"/>
                <w:sz w:val="16"/>
              </w:rPr>
              <w:t>sfGFP</w:t>
            </w:r>
            <w:proofErr w:type="spellEnd"/>
          </w:p>
        </w:tc>
        <w:tc>
          <w:tcPr>
            <w:tcW w:w="2790" w:type="dxa"/>
          </w:tcPr>
          <w:p w14:paraId="5E7E16A6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ATGTCGAGGATGGAAGTGTTC</w:t>
            </w:r>
          </w:p>
        </w:tc>
        <w:tc>
          <w:tcPr>
            <w:tcW w:w="2970" w:type="dxa"/>
          </w:tcPr>
          <w:p w14:paraId="2637C87B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AAGACGGATTGGGTTGATTAGG</w:t>
            </w:r>
          </w:p>
        </w:tc>
        <w:tc>
          <w:tcPr>
            <w:tcW w:w="3870" w:type="dxa"/>
          </w:tcPr>
          <w:p w14:paraId="4512D8EC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CCAATGGGTGTGTTCTGCTGATAATGGT</w:t>
            </w:r>
          </w:p>
        </w:tc>
      </w:tr>
      <w:tr w:rsidR="00DD29CE" w:rsidRPr="00B31C25" w14:paraId="0E10DED9" w14:textId="77777777" w:rsidTr="006469C5">
        <w:tc>
          <w:tcPr>
            <w:tcW w:w="1075" w:type="dxa"/>
          </w:tcPr>
          <w:p w14:paraId="6E9C0886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B31C25">
              <w:rPr>
                <w:rFonts w:ascii="Arial" w:hAnsi="Arial" w:cs="Arial"/>
                <w:sz w:val="16"/>
              </w:rPr>
              <w:t>mCherry</w:t>
            </w:r>
            <w:proofErr w:type="spellEnd"/>
          </w:p>
        </w:tc>
        <w:tc>
          <w:tcPr>
            <w:tcW w:w="2790" w:type="dxa"/>
          </w:tcPr>
          <w:p w14:paraId="72FFEE7E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TTACAAAGTCAAGCTCCGAGG</w:t>
            </w:r>
          </w:p>
        </w:tc>
        <w:tc>
          <w:tcPr>
            <w:tcW w:w="2970" w:type="dxa"/>
          </w:tcPr>
          <w:p w14:paraId="5F6D54AD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TCGCCTTTAAGAGCACCATC</w:t>
            </w:r>
          </w:p>
        </w:tc>
        <w:tc>
          <w:tcPr>
            <w:tcW w:w="3870" w:type="dxa"/>
          </w:tcPr>
          <w:p w14:paraId="00566943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 w:rsidRPr="00B31C25">
              <w:rPr>
                <w:rFonts w:ascii="Arial" w:hAnsi="Arial" w:cs="Arial"/>
                <w:sz w:val="16"/>
              </w:rPr>
              <w:t>TCCCAAGTGATGGACCAGTCAATGC</w:t>
            </w:r>
          </w:p>
        </w:tc>
      </w:tr>
      <w:tr w:rsidR="00DD29CE" w:rsidRPr="00B31C25" w14:paraId="7B6C3FCD" w14:textId="77777777" w:rsidTr="006469C5">
        <w:tc>
          <w:tcPr>
            <w:tcW w:w="1075" w:type="dxa"/>
          </w:tcPr>
          <w:p w14:paraId="3841E474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WYO HA</w:t>
            </w:r>
          </w:p>
        </w:tc>
        <w:tc>
          <w:tcPr>
            <w:tcW w:w="2790" w:type="dxa"/>
          </w:tcPr>
          <w:p w14:paraId="52E61222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TCAGTGTGATGGCTTCCAA</w:t>
            </w:r>
          </w:p>
        </w:tc>
        <w:tc>
          <w:tcPr>
            <w:tcW w:w="2970" w:type="dxa"/>
          </w:tcPr>
          <w:p w14:paraId="5F528628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TGACCTAAGGGAGGCATAATC</w:t>
            </w:r>
          </w:p>
        </w:tc>
        <w:tc>
          <w:tcPr>
            <w:tcW w:w="3870" w:type="dxa"/>
          </w:tcPr>
          <w:p w14:paraId="7BF18445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ACGCAGCAAAGCCTACAGCAAC</w:t>
            </w:r>
          </w:p>
        </w:tc>
      </w:tr>
      <w:tr w:rsidR="00DD29CE" w:rsidRPr="00B31C25" w14:paraId="24ACCA70" w14:textId="77777777" w:rsidTr="006469C5">
        <w:tc>
          <w:tcPr>
            <w:tcW w:w="1075" w:type="dxa"/>
          </w:tcPr>
          <w:p w14:paraId="02D89BAE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WYO NP</w:t>
            </w:r>
          </w:p>
        </w:tc>
        <w:tc>
          <w:tcPr>
            <w:tcW w:w="2790" w:type="dxa"/>
          </w:tcPr>
          <w:p w14:paraId="4AD90D98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TGAGCAACTGATCCTCTCAATA</w:t>
            </w:r>
          </w:p>
        </w:tc>
        <w:tc>
          <w:tcPr>
            <w:tcW w:w="2970" w:type="dxa"/>
          </w:tcPr>
          <w:p w14:paraId="03EB6095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TGGTGGATCAAGTGAGAGAAAG</w:t>
            </w:r>
          </w:p>
        </w:tc>
        <w:tc>
          <w:tcPr>
            <w:tcW w:w="3870" w:type="dxa"/>
          </w:tcPr>
          <w:p w14:paraId="77E4EEDF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TCGGAACCCAGGAAATGCTGAGAT</w:t>
            </w:r>
          </w:p>
        </w:tc>
      </w:tr>
      <w:tr w:rsidR="00DD29CE" w:rsidRPr="00B31C25" w14:paraId="5E631C9A" w14:textId="77777777" w:rsidTr="006469C5">
        <w:tc>
          <w:tcPr>
            <w:tcW w:w="1075" w:type="dxa"/>
          </w:tcPr>
          <w:p w14:paraId="13DEF40C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WYO PB2</w:t>
            </w:r>
          </w:p>
        </w:tc>
        <w:tc>
          <w:tcPr>
            <w:tcW w:w="2790" w:type="dxa"/>
          </w:tcPr>
          <w:p w14:paraId="6B451D2A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TTGTTCTTCAGTCGGGTTCT</w:t>
            </w:r>
          </w:p>
        </w:tc>
        <w:tc>
          <w:tcPr>
            <w:tcW w:w="2970" w:type="dxa"/>
          </w:tcPr>
          <w:p w14:paraId="557CC5EC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AGCAGATCCACTAGCATCTTTA</w:t>
            </w:r>
          </w:p>
        </w:tc>
        <w:tc>
          <w:tcPr>
            <w:tcW w:w="3870" w:type="dxa"/>
          </w:tcPr>
          <w:p w14:paraId="2EC1DDB4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GGGACAAGGATGGTGGACATTCT</w:t>
            </w:r>
          </w:p>
        </w:tc>
      </w:tr>
      <w:tr w:rsidR="00DD29CE" w:rsidRPr="00B31C25" w14:paraId="1CF49A08" w14:textId="77777777" w:rsidTr="006469C5">
        <w:tc>
          <w:tcPr>
            <w:tcW w:w="1075" w:type="dxa"/>
          </w:tcPr>
          <w:p w14:paraId="1B4D3476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WYO PA</w:t>
            </w:r>
          </w:p>
        </w:tc>
        <w:tc>
          <w:tcPr>
            <w:tcW w:w="2790" w:type="dxa"/>
          </w:tcPr>
          <w:p w14:paraId="7BE257A6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CATTGAGCAGGGCAGTATTA</w:t>
            </w:r>
          </w:p>
        </w:tc>
        <w:tc>
          <w:tcPr>
            <w:tcW w:w="2970" w:type="dxa"/>
          </w:tcPr>
          <w:p w14:paraId="354971C4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TGCAAGCATGAGGAGGAATTAT</w:t>
            </w:r>
          </w:p>
        </w:tc>
        <w:tc>
          <w:tcPr>
            <w:tcW w:w="3870" w:type="dxa"/>
          </w:tcPr>
          <w:p w14:paraId="5D9E4CC9" w14:textId="77777777" w:rsidR="00DD29CE" w:rsidRPr="00B31C25" w:rsidRDefault="00DD29CE" w:rsidP="006469C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TTCACAGCAGAGGTGTCCCATTGT</w:t>
            </w:r>
          </w:p>
        </w:tc>
      </w:tr>
    </w:tbl>
    <w:p w14:paraId="4F4D1787" w14:textId="77777777" w:rsidR="00AA3D51" w:rsidRDefault="00AA3D51" w:rsidP="00AA3D51">
      <w:pPr>
        <w:rPr>
          <w:rFonts w:ascii="Arial" w:hAnsi="Arial" w:cs="Arial"/>
          <w:b/>
        </w:rPr>
      </w:pPr>
    </w:p>
    <w:p w14:paraId="436A099F" w14:textId="77777777" w:rsidR="00AA3D51" w:rsidRDefault="00AA3D51" w:rsidP="00124182">
      <w:pPr>
        <w:jc w:val="center"/>
        <w:rPr>
          <w:rFonts w:ascii="Arial" w:hAnsi="Arial" w:cs="Arial"/>
        </w:rPr>
      </w:pPr>
    </w:p>
    <w:p w14:paraId="05D35F3F" w14:textId="77777777" w:rsidR="00AA3D51" w:rsidRDefault="00AA3D51" w:rsidP="00124182">
      <w:pPr>
        <w:jc w:val="center"/>
        <w:rPr>
          <w:rFonts w:ascii="Arial" w:hAnsi="Arial" w:cs="Arial"/>
        </w:rPr>
      </w:pPr>
    </w:p>
    <w:p w14:paraId="3EA754A9" w14:textId="77777777" w:rsidR="00AA3D51" w:rsidRDefault="00AA3D51" w:rsidP="00124182">
      <w:pPr>
        <w:jc w:val="center"/>
        <w:rPr>
          <w:rFonts w:ascii="Arial" w:hAnsi="Arial" w:cs="Arial"/>
        </w:rPr>
      </w:pPr>
    </w:p>
    <w:p w14:paraId="3B1A48E3" w14:textId="7A6B0CBF" w:rsidR="00AA3D51" w:rsidRDefault="00AA3D51" w:rsidP="00124182">
      <w:pPr>
        <w:jc w:val="center"/>
        <w:rPr>
          <w:rFonts w:ascii="Arial" w:hAnsi="Arial" w:cs="Arial"/>
        </w:rPr>
      </w:pPr>
    </w:p>
    <w:p w14:paraId="77D4E4E2" w14:textId="77777777" w:rsidR="00AA3D51" w:rsidRDefault="00AA3D51" w:rsidP="00124182">
      <w:pPr>
        <w:jc w:val="center"/>
        <w:rPr>
          <w:rFonts w:ascii="Arial" w:hAnsi="Arial" w:cs="Arial"/>
        </w:rPr>
      </w:pPr>
    </w:p>
    <w:p w14:paraId="7BD6A570" w14:textId="062EFF0A" w:rsidR="00DF015D" w:rsidRPr="00124182" w:rsidRDefault="00DF015D" w:rsidP="00124182">
      <w:pPr>
        <w:jc w:val="both"/>
        <w:rPr>
          <w:rFonts w:ascii="Arial" w:hAnsi="Arial" w:cs="Arial"/>
        </w:rPr>
      </w:pPr>
    </w:p>
    <w:sectPr w:rsidR="00DF015D" w:rsidRPr="00124182" w:rsidSect="001241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75F"/>
    <w:rsid w:val="00007129"/>
    <w:rsid w:val="000106C5"/>
    <w:rsid w:val="000265CF"/>
    <w:rsid w:val="00077B06"/>
    <w:rsid w:val="000963FB"/>
    <w:rsid w:val="000F4CE1"/>
    <w:rsid w:val="00124182"/>
    <w:rsid w:val="0014239F"/>
    <w:rsid w:val="001534F8"/>
    <w:rsid w:val="00154E8F"/>
    <w:rsid w:val="001577AA"/>
    <w:rsid w:val="00195F12"/>
    <w:rsid w:val="001C4829"/>
    <w:rsid w:val="00201DB4"/>
    <w:rsid w:val="00241B96"/>
    <w:rsid w:val="00247B3E"/>
    <w:rsid w:val="0025675D"/>
    <w:rsid w:val="00285B53"/>
    <w:rsid w:val="002B610A"/>
    <w:rsid w:val="002C40CD"/>
    <w:rsid w:val="002C7D82"/>
    <w:rsid w:val="002E1523"/>
    <w:rsid w:val="002F1888"/>
    <w:rsid w:val="002F310A"/>
    <w:rsid w:val="0031639A"/>
    <w:rsid w:val="00326AD2"/>
    <w:rsid w:val="003421FA"/>
    <w:rsid w:val="003630FC"/>
    <w:rsid w:val="003804DF"/>
    <w:rsid w:val="003A0021"/>
    <w:rsid w:val="003B027D"/>
    <w:rsid w:val="003B0FAF"/>
    <w:rsid w:val="003D3003"/>
    <w:rsid w:val="00400AC7"/>
    <w:rsid w:val="004068E9"/>
    <w:rsid w:val="00474D98"/>
    <w:rsid w:val="00491897"/>
    <w:rsid w:val="004963EF"/>
    <w:rsid w:val="004A5557"/>
    <w:rsid w:val="004B06D2"/>
    <w:rsid w:val="00544665"/>
    <w:rsid w:val="00563C36"/>
    <w:rsid w:val="0059784A"/>
    <w:rsid w:val="005A6708"/>
    <w:rsid w:val="005B0A5F"/>
    <w:rsid w:val="005E0236"/>
    <w:rsid w:val="005E11AF"/>
    <w:rsid w:val="006202A1"/>
    <w:rsid w:val="00653B14"/>
    <w:rsid w:val="00657599"/>
    <w:rsid w:val="0067130A"/>
    <w:rsid w:val="00676B38"/>
    <w:rsid w:val="006C144B"/>
    <w:rsid w:val="006F021E"/>
    <w:rsid w:val="00720493"/>
    <w:rsid w:val="007332EA"/>
    <w:rsid w:val="00750AC4"/>
    <w:rsid w:val="007565C0"/>
    <w:rsid w:val="0076375F"/>
    <w:rsid w:val="00786609"/>
    <w:rsid w:val="007C1CA4"/>
    <w:rsid w:val="007C2F79"/>
    <w:rsid w:val="00802B29"/>
    <w:rsid w:val="00827288"/>
    <w:rsid w:val="008426E8"/>
    <w:rsid w:val="00874996"/>
    <w:rsid w:val="008D2362"/>
    <w:rsid w:val="00976912"/>
    <w:rsid w:val="009C058C"/>
    <w:rsid w:val="00A157C2"/>
    <w:rsid w:val="00A2717A"/>
    <w:rsid w:val="00A3148B"/>
    <w:rsid w:val="00A34D7D"/>
    <w:rsid w:val="00A42452"/>
    <w:rsid w:val="00A901C4"/>
    <w:rsid w:val="00AA3D51"/>
    <w:rsid w:val="00AB78BE"/>
    <w:rsid w:val="00AC2FF3"/>
    <w:rsid w:val="00AD6CE2"/>
    <w:rsid w:val="00B0479B"/>
    <w:rsid w:val="00B22CDB"/>
    <w:rsid w:val="00B31C25"/>
    <w:rsid w:val="00BB6CBA"/>
    <w:rsid w:val="00C0587E"/>
    <w:rsid w:val="00C413F4"/>
    <w:rsid w:val="00C538E8"/>
    <w:rsid w:val="00C756E6"/>
    <w:rsid w:val="00C8340C"/>
    <w:rsid w:val="00CE7C16"/>
    <w:rsid w:val="00CF4C05"/>
    <w:rsid w:val="00D13A44"/>
    <w:rsid w:val="00D14349"/>
    <w:rsid w:val="00D85E18"/>
    <w:rsid w:val="00DA5C66"/>
    <w:rsid w:val="00DD118E"/>
    <w:rsid w:val="00DD29CE"/>
    <w:rsid w:val="00DF015D"/>
    <w:rsid w:val="00E127B1"/>
    <w:rsid w:val="00E22AE3"/>
    <w:rsid w:val="00E80FAE"/>
    <w:rsid w:val="00EF5741"/>
    <w:rsid w:val="00F14EC6"/>
    <w:rsid w:val="00F413F1"/>
    <w:rsid w:val="00F50AC2"/>
    <w:rsid w:val="00F75139"/>
    <w:rsid w:val="00F76F8A"/>
    <w:rsid w:val="00F9373E"/>
    <w:rsid w:val="00FD3E3C"/>
    <w:rsid w:val="00FE48D1"/>
    <w:rsid w:val="00FF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9B18"/>
  <w15:chartTrackingRefBased/>
  <w15:docId w15:val="{B9EBD12F-D621-4D91-ACF3-CC41F82B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D5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D5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4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C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C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C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 Haas</dc:creator>
  <cp:keywords/>
  <dc:description/>
  <cp:lastModifiedBy>Microsoft Office User</cp:lastModifiedBy>
  <cp:revision>6</cp:revision>
  <cp:lastPrinted>2019-08-28T13:20:00Z</cp:lastPrinted>
  <dcterms:created xsi:type="dcterms:W3CDTF">2019-10-07T14:12:00Z</dcterms:created>
  <dcterms:modified xsi:type="dcterms:W3CDTF">2019-10-07T14:15:00Z</dcterms:modified>
</cp:coreProperties>
</file>